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ke S1 Species, GenBank accession numbers and vouchers for the sequences used in this study. </w:t>
      </w:r>
    </w:p>
    <w:tbl>
      <w:tblPr>
        <w:tblW w:w="77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1147"/>
        <w:gridCol w:w="1817"/>
        <w:gridCol w:w="1067"/>
      </w:tblGrid>
      <w:tr>
        <w:trPr>
          <w:trHeight w:val="390" w:hRule="atLeast"/>
        </w:trPr>
        <w:tc>
          <w:tcPr>
            <w:tcW w:w="36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403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enBank Accession number</w:t>
            </w:r>
          </w:p>
        </w:tc>
      </w:tr>
      <w:tr>
        <w:trPr>
          <w:trHeight w:val="351" w:hRule="atLeast"/>
        </w:trPr>
        <w:tc>
          <w:tcPr>
            <w:tcW w:w="36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TS</w:t>
            </w:r>
          </w:p>
        </w:tc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tpB-rbcL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L-F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mpatiens aceh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rey</w:t>
            </w:r>
            <w:r>
              <w:rPr>
                <w:bCs/>
                <w:sz w:val="28"/>
                <w:szCs w:val="2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Wilso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3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moe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9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mphor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Edgew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4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ndohahela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Eb. Fisch. &amp; Rahelivololona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4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ndringitr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4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es-ES"/>
              </w:rPr>
              <w:t>I. angulata</w:t>
            </w:r>
            <w:r>
              <w:rPr>
                <w:bCs/>
                <w:color w:val="000000"/>
                <w:kern w:val="0"/>
                <w:sz w:val="18"/>
                <w:szCs w:val="18"/>
                <w:lang w:val="es-ES"/>
              </w:rPr>
              <w:t xml:space="preserve"> S.X. Yu, Y.L. Chen &amp; H.N. Qin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3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nov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4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palophyl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4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quatil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4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1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5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rgu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&amp; Thomso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4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1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6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urelia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4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1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auricom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ail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4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1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balansa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7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balsami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4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1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fr-FR"/>
              </w:rPr>
              <w:t>I. barbata</w:t>
            </w:r>
            <w:r>
              <w:rPr>
                <w:bCs/>
                <w:color w:val="000000"/>
                <w:kern w:val="0"/>
                <w:sz w:val="18"/>
                <w:szCs w:val="18"/>
                <w:lang w:val="fr-FR"/>
              </w:rPr>
              <w:t xml:space="preserve"> H. F. Comb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1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8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baron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ak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begoniifoli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S. Akiyama &amp; H. Ohba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1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bequaert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De Wild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2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bicornu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al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2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9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pl-PL"/>
              </w:rPr>
              <w:t>I. blinii</w:t>
            </w:r>
            <w:r>
              <w:rPr>
                <w:bCs/>
                <w:color w:val="000000"/>
                <w:kern w:val="0"/>
                <w:sz w:val="18"/>
                <w:szCs w:val="18"/>
                <w:lang w:val="pl-PL"/>
              </w:rPr>
              <w:t xml:space="preserve"> Lévl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0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de-DE"/>
              </w:rPr>
              <w:t>I. bombycina</w:t>
            </w: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 W. Lobin &amp; E. Fisch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brachycent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Kar. &amp; Kir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burton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ampanul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ight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2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ap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Meerb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5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2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de-DE"/>
              </w:rPr>
              <w:t>I. chekiangensis</w:t>
            </w: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1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hin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6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2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2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hishui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X. Xiong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3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de-DE"/>
              </w:rPr>
              <w:t>I. chiulungensis</w:t>
            </w: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4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hlorosepa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and.</w:t>
            </w:r>
            <w:r>
              <w:rPr>
                <w:color w:val="000000"/>
                <w:kern w:val="0"/>
                <w:sz w:val="28"/>
                <w:szCs w:val="28"/>
              </w:rPr>
              <w:t xml:space="preserve"> 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Mazz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laer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N. Halle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6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lavige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5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i/>
                <w:i/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es-ES"/>
              </w:rPr>
              <w:t xml:space="preserve">I. clavigera </w:t>
            </w:r>
            <w:r>
              <w:rPr>
                <w:bCs/>
                <w:color w:val="000000"/>
                <w:kern w:val="0"/>
                <w:sz w:val="18"/>
                <w:szCs w:val="18"/>
                <w:lang w:val="es-ES"/>
              </w:rPr>
              <w:t>var.</w:t>
            </w:r>
            <w:r>
              <w:rPr>
                <w:bCs/>
                <w:i/>
                <w:color w:val="000000"/>
                <w:kern w:val="0"/>
                <w:sz w:val="18"/>
                <w:szCs w:val="18"/>
                <w:lang w:val="es-ES"/>
              </w:rPr>
              <w:t xml:space="preserve"> auculata </w:t>
            </w:r>
            <w:r>
              <w:rPr>
                <w:bCs/>
                <w:color w:val="000000"/>
                <w:kern w:val="0"/>
                <w:sz w:val="18"/>
                <w:szCs w:val="18"/>
                <w:lang w:val="es-ES"/>
              </w:rPr>
              <w:t>S.H. Huang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XXXXX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XXXXX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XXXXX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es-ES"/>
              </w:rPr>
              <w:t>I. columbaria</w:t>
            </w:r>
            <w:r>
              <w:rPr>
                <w:bCs/>
                <w:color w:val="000000"/>
                <w:kern w:val="0"/>
                <w:sz w:val="18"/>
                <w:szCs w:val="18"/>
                <w:lang w:val="es-ES"/>
              </w:rPr>
              <w:t xml:space="preserve"> J. J. Bos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6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2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onchibracte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6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2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6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ongol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. M. Schulze &amp; R. Wilczek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6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3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orchorifoli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Franch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6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3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7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ord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ight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6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uspid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ight &amp; Arn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6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3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yananth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7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3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yathiflo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7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3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cymbife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6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1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8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david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Franch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29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delavay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Franch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7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3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0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desmanth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7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3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drepanopho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7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3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ducloux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1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eubotry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Miq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7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faber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7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4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2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falcife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3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firmu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ak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8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fischer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arb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8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4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fissicorn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Maxim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8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4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flanagana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emsl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8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4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da-DK"/>
              </w:rPr>
              <w:t>I. forrestii</w:t>
            </w:r>
            <w:r>
              <w:rPr>
                <w:bCs/>
                <w:color w:val="000000"/>
                <w:kern w:val="0"/>
                <w:sz w:val="18"/>
                <w:szCs w:val="18"/>
                <w:lang w:val="da-DK"/>
              </w:rPr>
              <w:t xml:space="preserve"> Hook. f. ex W. W. Smith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8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4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fragicolo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C. Marquand &amp; Airy Shaw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4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fuchsioide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8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furc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8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gibbos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8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de-DE"/>
              </w:rPr>
              <w:t xml:space="preserve">I. gongshanensis </w:t>
            </w: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5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hara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Ohba &amp; S. Akiyama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6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henslowia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Arn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9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hian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9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4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hoehnel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T. C. E. Fr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9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43642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holocent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and.</w:t>
            </w:r>
            <w:r>
              <w:rPr>
                <w:color w:val="000000"/>
                <w:kern w:val="0"/>
                <w:sz w:val="28"/>
                <w:szCs w:val="28"/>
              </w:rPr>
              <w:t xml:space="preserve"> 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Mazz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9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hongkong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rey</w:t>
            </w:r>
            <w:r>
              <w:rPr>
                <w:bCs/>
                <w:sz w:val="28"/>
                <w:szCs w:val="2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Wilso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  <w:lang w:val="de-DE"/>
              </w:rPr>
              <w:t>I. hunanensis</w:t>
            </w: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7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imbecil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9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5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inaper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9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5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keil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ilg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9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8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kerria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Craib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79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5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kilimanjar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Oliv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0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lateristachy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L. Chen &amp; Y. Q. Lu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laxiflo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Edgew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7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39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lecomte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0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5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leptocaulon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0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leschenault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al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0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5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levinge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amble ex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0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loburife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S.X. Yu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1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acrovexil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2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alipo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S. H. Huang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3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anahar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ail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0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argaritife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engtzea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0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5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eru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ilg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0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5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icrostachy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4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ini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rey</w:t>
            </w:r>
            <w:r>
              <w:rPr>
                <w:bCs/>
                <w:sz w:val="28"/>
                <w:szCs w:val="2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Wilso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0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ontico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1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6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morse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5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napo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1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6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6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neglec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L. Xu &amp;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7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niamniam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ilg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1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6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noli-tanger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L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3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8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nubige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. W. Smith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8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49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nyima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C. Marquand &amp; Airy-Shaw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0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obes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1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omeia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6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2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oxyanthe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1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6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arasitic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Bedd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1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arviflo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DC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1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6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ercren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1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iufan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3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ingxiang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Y. Bi &amp; S.X. Yu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latychlae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1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6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4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latypeta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Lind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1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6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latysepa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5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oculife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2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7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rincip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2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6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ritzel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2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7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seudovio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ilg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2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7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terosepa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8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purpure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and.-Mazz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2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7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racemos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DC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7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59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radi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2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0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rectangu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and.-Mazz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2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7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roth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2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rubrostri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2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7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1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ambiran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2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cabrid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DC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9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7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2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cully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3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cutisepa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3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7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iculife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4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oden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Engl. &amp; Warb. ex Eng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3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7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ouliea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3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8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4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pathul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X. Xiong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5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tenosepa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Pritz. ex Diels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3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8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tuhlmann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arb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3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ubabortiv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3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ulc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all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6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sunkoshi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S. Akiyama, H. Ohba &amp; Wakab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7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aron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and.</w:t>
            </w:r>
            <w:r>
              <w:rPr>
                <w:bCs/>
                <w:sz w:val="28"/>
                <w:szCs w:val="28"/>
              </w:rPr>
              <w:t xml:space="preserve"> 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Mazz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3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8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ayemon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ayata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3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eit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rey</w:t>
            </w:r>
            <w:r>
              <w:rPr>
                <w:bCs/>
                <w:sz w:val="28"/>
                <w:szCs w:val="2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Wilso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4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8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extor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Miquel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4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8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 xml:space="preserve">I. tianlinensis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.X. Yu &amp; L.J. Zhang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XXXXX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XXXXX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XXXXX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ienmushanic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69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inctoria</w:t>
            </w:r>
            <w:bookmarkEnd w:id="0"/>
            <w:bookmarkEnd w:id="1"/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A. Rich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82667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ortisepa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6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4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70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richosepal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Y.L. Che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4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8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ubercul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&amp; Thomson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71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uberos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Perri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4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8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tubulos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emsl. ex F. B. Forbes &amp; Hemsl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6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72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uliginos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Franch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4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8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73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urticifoli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Wal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0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4352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7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usambar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Grey</w:t>
            </w:r>
            <w:r>
              <w:rPr>
                <w:bCs/>
                <w:sz w:val="28"/>
                <w:szCs w:val="28"/>
              </w:rPr>
              <w:t>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Wilso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47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90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vilers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Costantin &amp; Poisso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4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walleria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4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9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43641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wenshan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S.H. Huang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75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wilsoni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ook. f. 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1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8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76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xanthin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H. F. Comber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5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93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I. yaoshan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K.M. Liu &amp; Y.Y. Cong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1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059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776177</w:t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zenkeri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(Warb.) Grey-Wilson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52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Hydrocera triflor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(L.) Wight &amp; Arn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5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95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Marcgravia umbellat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9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6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Norantea guianensi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Aubl.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8855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147898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80" w:hanging="0"/>
      <w:jc w:val="right"/>
      <w:rPr>
        <w:lang w:val="fr-FR"/>
      </w:rPr>
    </w:pPr>
    <w:r>
      <w:rPr>
        <w:lang w:val="fr-FR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SC1625">
    <w:name w:val="SC1625"/>
    <w:qFormat/>
    <w:rPr>
      <w:color w:val="000000"/>
      <w:sz w:val="20"/>
      <w:szCs w:val="20"/>
    </w:rPr>
  </w:style>
  <w:style w:type="character" w:styleId="SC1667">
    <w:name w:val="SC1667"/>
    <w:qFormat/>
    <w:rPr>
      <w:color w:val="000000"/>
      <w:sz w:val="22"/>
      <w:szCs w:val="22"/>
    </w:rPr>
  </w:style>
  <w:style w:type="character" w:styleId="SC1668">
    <w:name w:val="SC1668"/>
    <w:qFormat/>
    <w:rPr>
      <w:i/>
      <w:iCs/>
      <w:color w:val="000000"/>
      <w:sz w:val="20"/>
      <w:szCs w:val="20"/>
    </w:rPr>
  </w:style>
  <w:style w:type="character" w:styleId="SC1670">
    <w:name w:val="SC1670"/>
    <w:qFormat/>
    <w:rPr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18"/>
    </w:rPr>
  </w:style>
  <w:style w:type="character" w:styleId="FooterChar">
    <w:name w:val="Footer Char"/>
    <w:qFormat/>
    <w:rPr>
      <w:kern w:val="2"/>
      <w:sz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TextChar">
    <w:name w:val="Comment Text Char"/>
    <w:qFormat/>
    <w:rPr>
      <w:kern w:val="2"/>
      <w:sz w:val="21"/>
    </w:rPr>
  </w:style>
  <w:style w:type="character" w:styleId="CommentSubjectChar">
    <w:name w:val="Comment Subject Char"/>
    <w:qFormat/>
    <w:rPr>
      <w:b/>
      <w:bCs/>
      <w:kern w:val="2"/>
      <w:sz w:val="21"/>
    </w:rPr>
  </w:style>
  <w:style w:type="character" w:styleId="Keyword">
    <w:name w:val="keywor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sz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ZchnZchnCharCharZchnZchn">
    <w:name w:val="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SP290837">
    <w:name w:val="SP290837"/>
    <w:basedOn w:val="Normal"/>
    <w:next w:val="Normal"/>
    <w:qFormat/>
    <w:pPr>
      <w:autoSpaceDE w:val="false"/>
      <w:jc w:val="left"/>
    </w:pPr>
    <w:rPr>
      <w:kern w:val="0"/>
      <w:sz w:val="24"/>
      <w:szCs w:val="24"/>
    </w:rPr>
  </w:style>
  <w:style w:type="paragraph" w:styleId="SP290853">
    <w:name w:val="SP290853"/>
    <w:basedOn w:val="Normal"/>
    <w:next w:val="Normal"/>
    <w:qFormat/>
    <w:pPr>
      <w:autoSpaceDE w:val="false"/>
      <w:jc w:val="left"/>
    </w:pPr>
    <w:rPr>
      <w:kern w:val="0"/>
      <w:sz w:val="24"/>
      <w:szCs w:val="24"/>
    </w:rPr>
  </w:style>
  <w:style w:type="paragraph" w:styleId="SP290883">
    <w:name w:val="SP290883"/>
    <w:basedOn w:val="Normal"/>
    <w:next w:val="Normal"/>
    <w:qFormat/>
    <w:pPr>
      <w:autoSpaceDE w:val="false"/>
      <w:jc w:val="left"/>
    </w:pPr>
    <w:rPr>
      <w:kern w:val="0"/>
      <w:sz w:val="24"/>
      <w:szCs w:val="24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CharChar5CharCharCharCharCharCharCharCharCharCharChar">
    <w:name w:val="Char Char5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CharChar4CharChar">
    <w:name w:val="Char Char4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CharChar2CharCharCharChar">
    <w:name w:val="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CharCharCharChar1">
    <w:name w:val="Char Char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CharChar2CharCharCharCharCharCharCharCharCharChar">
    <w:name w:val=" Char Char2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CharChar2CharCharCharChar1">
    <w:name w:val=" 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CharChar2CharCharCharCharCharCharCharCharCharCharCharCharCharChar">
    <w:name w:val=" Char Char2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ZchnZchnCharCharZchnZchn1">
    <w:name w:val=" 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ZchnZchn">
    <w:name w:val="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07:05:00Z</dcterms:created>
  <dc:creator/>
  <dc:description/>
  <cp:keywords/>
  <dc:language>en-US</dc:language>
  <cp:lastModifiedBy/>
  <dcterms:modified xsi:type="dcterms:W3CDTF">2015-09-23T12:43:00Z</dcterms:modified>
  <cp:revision>1</cp:revision>
  <dc:subject/>
  <dc:title/>
</cp:coreProperties>
</file>